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170" w:rsidRDefault="00522D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12: Table S5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creased</w:t>
      </w:r>
      <w:r>
        <w:rPr>
          <w:rFonts w:ascii="Times New Roman" w:hAnsi="Times New Roman" w:cs="Times New Roman"/>
          <w:sz w:val="24"/>
          <w:szCs w:val="24"/>
        </w:rPr>
        <w:t xml:space="preserve"> metabolites in the T2D patients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dap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</w:t>
      </w:r>
    </w:p>
    <w:tbl>
      <w:tblPr>
        <w:tblStyle w:val="TableGrid"/>
        <w:tblW w:w="864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560"/>
        <w:gridCol w:w="1417"/>
      </w:tblGrid>
      <w:tr w:rsidR="00561170">
        <w:trPr>
          <w:trHeight w:val="481"/>
          <w:jc w:val="center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vAlign w:val="center"/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</w:rPr>
            </w:pPr>
            <w:bookmarkStart w:id="1" w:name="_Hlk57711887"/>
            <w:bookmarkStart w:id="2" w:name="_Hlk57204652"/>
            <w:r>
              <w:rPr>
                <w:rFonts w:ascii="Times New Roman" w:hAnsi="Times New Roman" w:cs="Times New Roman"/>
                <w:b/>
                <w:sz w:val="22"/>
              </w:rPr>
              <w:t>metabolit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og2FC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2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</w:rPr>
              <w:t>FC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 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q value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bookmarkStart w:id="3" w:name="_Hlk121144924"/>
            <w:r>
              <w:rPr>
                <w:rFonts w:ascii="Times New Roman" w:hAnsi="Times New Roman" w:cs="Times New Roman"/>
                <w:sz w:val="22"/>
              </w:rPr>
              <w:t>Pyrogallol-1-O-sulphat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1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E-06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41E-05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Cs w:val="21"/>
                <w:shd w:val="clear" w:color="auto" w:fill="FFFFFF"/>
              </w:rPr>
              <w:t>Isobutyryl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Cs w:val="21"/>
                <w:shd w:val="clear" w:color="auto" w:fill="FFFFFF"/>
              </w:rPr>
              <w:t>-L-carnit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5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17E-03</w:t>
            </w:r>
          </w:p>
        </w:tc>
      </w:tr>
      <w:tr w:rsidR="00561170">
        <w:trPr>
          <w:trHeight w:val="497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p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9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3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Decenoylcarnit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3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6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p-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92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91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p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h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4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97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6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Hippuri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86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6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Cs w:val="21"/>
                <w:shd w:val="clear" w:color="auto" w:fill="FFFFFF"/>
              </w:rPr>
              <w:t>Arachidyl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Cs w:val="21"/>
                <w:shd w:val="clear" w:color="auto" w:fill="FFFFFF"/>
              </w:rPr>
              <w:t>carnit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8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phinganin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1-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8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Octadecanami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9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Cs w:val="21"/>
                <w:shd w:val="clear" w:color="auto" w:fill="FFFFFF"/>
              </w:rPr>
              <w:t>LysoPE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Cs w:val="21"/>
                <w:shd w:val="clear" w:color="auto" w:fill="FFFFFF"/>
              </w:rPr>
              <w:t>(18:0p/0: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8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yrocatechol sulf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8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-Cresol </w:t>
            </w:r>
            <w:r>
              <w:rPr>
                <w:rFonts w:ascii="Times New Roman" w:hAnsi="Times New Roman" w:cs="Times New Roman"/>
                <w:sz w:val="22"/>
              </w:rPr>
              <w:t>glucuron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8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ethoxycatecho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-O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ulph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8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itrull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6E-02</w:t>
            </w:r>
          </w:p>
        </w:tc>
      </w:tr>
      <w:tr w:rsidR="00561170">
        <w:trPr>
          <w:trHeight w:val="481"/>
          <w:jc w:val="center"/>
        </w:trPr>
        <w:tc>
          <w:tcPr>
            <w:tcW w:w="2977" w:type="dxa"/>
            <w:tcBorders>
              <w:top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Imidazolelacti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1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6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5E-03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561170" w:rsidRDefault="00522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3E-02</w:t>
            </w:r>
          </w:p>
        </w:tc>
      </w:tr>
      <w:bookmarkEnd w:id="3"/>
    </w:tbl>
    <w:p w:rsidR="00561170" w:rsidRDefault="005611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61170" w:rsidRDefault="00522D2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123037657"/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Differentially expressed proteins were identified by the </w:t>
      </w:r>
      <w:r>
        <w:rPr>
          <w:rFonts w:ascii="Times New Roman" w:hAnsi="Times New Roman" w:cs="Times New Roman"/>
          <w:sz w:val="24"/>
          <w:szCs w:val="24"/>
        </w:rPr>
        <w:t>following criteria: (1)</w:t>
      </w:r>
      <w:r>
        <w:rPr>
          <w:rFonts w:ascii="Times New Roman" w:hAnsi="Times New Roman" w:cs="Times New Roman" w:hint="eastAsia"/>
          <w:sz w:val="24"/>
          <w:szCs w:val="24"/>
        </w:rPr>
        <w:t>｜</w:t>
      </w:r>
      <w:r>
        <w:rPr>
          <w:rFonts w:ascii="Times New Roman" w:hAnsi="Times New Roman" w:cs="Times New Roman"/>
          <w:sz w:val="24"/>
          <w:szCs w:val="24"/>
        </w:rPr>
        <w:t>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 FC</w:t>
      </w:r>
      <w:r>
        <w:rPr>
          <w:rFonts w:ascii="Times New Roman" w:hAnsi="Times New Roman" w:cs="Times New Roman" w:hint="eastAsia"/>
          <w:sz w:val="24"/>
          <w:szCs w:val="24"/>
        </w:rPr>
        <w:t>｜</w:t>
      </w:r>
      <w:r>
        <w:rPr>
          <w:rFonts w:ascii="Times New Roman" w:hAnsi="Times New Roman" w:cs="Times New Roman"/>
          <w:sz w:val="24"/>
          <w:szCs w:val="24"/>
        </w:rPr>
        <w:t xml:space="preserve">&gt; 0.1375 ; and (2) the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after the FDR multiple test correction (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 value) &lt; 0.05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>-Hochberg method.</w:t>
      </w:r>
      <w:hyperlink r:id="rId4" w:history="1"/>
      <w:r>
        <w:rPr>
          <w:rFonts w:ascii="Times New Roman" w:hAnsi="Times New Roman" w:cs="Times New Roman"/>
          <w:sz w:val="24"/>
          <w:szCs w:val="24"/>
        </w:rPr>
        <w:t xml:space="preserve"> FC: fold change; </w:t>
      </w:r>
      <w:bookmarkEnd w:id="4"/>
      <w:r>
        <w:rPr>
          <w:rFonts w:ascii="Times New Roman" w:hAnsi="Times New Roman" w:cs="Times New Roman" w:hint="eastAsia"/>
          <w:sz w:val="24"/>
          <w:szCs w:val="24"/>
        </w:rPr>
        <w:t>Asp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u</w:t>
      </w:r>
      <w:proofErr w:type="spellEnd"/>
      <w:r>
        <w:rPr>
          <w:rFonts w:ascii="Times New Roman" w:hAnsi="Times New Roman" w:cs="Times New Roman"/>
          <w:sz w:val="24"/>
          <w:szCs w:val="24"/>
        </w:rPr>
        <w:t>: a</w:t>
      </w:r>
      <w:r>
        <w:rPr>
          <w:rFonts w:ascii="Times New Roman" w:hAnsi="Times New Roman" w:cs="Times New Roman" w:hint="eastAsia"/>
          <w:sz w:val="24"/>
          <w:szCs w:val="24"/>
        </w:rPr>
        <w:t>spartyl-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eucine;</w:t>
      </w:r>
      <w:r>
        <w:rPr>
          <w:rFonts w:ascii="Times New Roman" w:hAnsi="Times New Roman" w:cs="Times New Roman"/>
          <w:sz w:val="24"/>
          <w:szCs w:val="24"/>
        </w:rPr>
        <w:t xml:space="preserve"> Asp-Ile: aspartyl-isoleucine; Asp-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aspartylphenylalan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61170" w:rsidRDefault="005611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61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4M2UyZDliYzQ0NzAwZWM3MThhMDcyZjFjNmE0M2MifQ=="/>
  </w:docVars>
  <w:rsids>
    <w:rsidRoot w:val="00AA3F1A"/>
    <w:rsid w:val="0001409D"/>
    <w:rsid w:val="0003266D"/>
    <w:rsid w:val="000366D0"/>
    <w:rsid w:val="00037A3D"/>
    <w:rsid w:val="00051600"/>
    <w:rsid w:val="0005604B"/>
    <w:rsid w:val="0006370D"/>
    <w:rsid w:val="00071F5A"/>
    <w:rsid w:val="00096899"/>
    <w:rsid w:val="000B4E47"/>
    <w:rsid w:val="000D3321"/>
    <w:rsid w:val="000E4052"/>
    <w:rsid w:val="00103935"/>
    <w:rsid w:val="00105458"/>
    <w:rsid w:val="00105E70"/>
    <w:rsid w:val="001201F9"/>
    <w:rsid w:val="001348B4"/>
    <w:rsid w:val="00185CC7"/>
    <w:rsid w:val="001B4DFE"/>
    <w:rsid w:val="001C5C14"/>
    <w:rsid w:val="002071CF"/>
    <w:rsid w:val="002163EC"/>
    <w:rsid w:val="00256FFD"/>
    <w:rsid w:val="002767AC"/>
    <w:rsid w:val="00302DB2"/>
    <w:rsid w:val="00310B42"/>
    <w:rsid w:val="00340DD6"/>
    <w:rsid w:val="00395F3E"/>
    <w:rsid w:val="003A66FD"/>
    <w:rsid w:val="003B0243"/>
    <w:rsid w:val="003E78DF"/>
    <w:rsid w:val="003F1626"/>
    <w:rsid w:val="003F6CDC"/>
    <w:rsid w:val="00405A3F"/>
    <w:rsid w:val="00412990"/>
    <w:rsid w:val="00421205"/>
    <w:rsid w:val="00461A4A"/>
    <w:rsid w:val="00467EE2"/>
    <w:rsid w:val="00483354"/>
    <w:rsid w:val="004A15C3"/>
    <w:rsid w:val="004C4B37"/>
    <w:rsid w:val="004D7665"/>
    <w:rsid w:val="004E789E"/>
    <w:rsid w:val="0050639C"/>
    <w:rsid w:val="00520B7C"/>
    <w:rsid w:val="00520D62"/>
    <w:rsid w:val="00522D28"/>
    <w:rsid w:val="00560807"/>
    <w:rsid w:val="00561170"/>
    <w:rsid w:val="00582617"/>
    <w:rsid w:val="00593BF6"/>
    <w:rsid w:val="005C1629"/>
    <w:rsid w:val="005E5AA9"/>
    <w:rsid w:val="00611888"/>
    <w:rsid w:val="00617035"/>
    <w:rsid w:val="006828F1"/>
    <w:rsid w:val="00696003"/>
    <w:rsid w:val="006A1BF0"/>
    <w:rsid w:val="006B0CD9"/>
    <w:rsid w:val="006B4D96"/>
    <w:rsid w:val="00732A35"/>
    <w:rsid w:val="007430D5"/>
    <w:rsid w:val="0076020B"/>
    <w:rsid w:val="00774B56"/>
    <w:rsid w:val="00776A05"/>
    <w:rsid w:val="007836DA"/>
    <w:rsid w:val="007839D5"/>
    <w:rsid w:val="007A6648"/>
    <w:rsid w:val="007B0B70"/>
    <w:rsid w:val="007C194E"/>
    <w:rsid w:val="007D1F3B"/>
    <w:rsid w:val="007F15C0"/>
    <w:rsid w:val="007F6598"/>
    <w:rsid w:val="00830099"/>
    <w:rsid w:val="00832335"/>
    <w:rsid w:val="00846071"/>
    <w:rsid w:val="00870920"/>
    <w:rsid w:val="008A0DE9"/>
    <w:rsid w:val="00911D37"/>
    <w:rsid w:val="00912B28"/>
    <w:rsid w:val="009644F3"/>
    <w:rsid w:val="009666C1"/>
    <w:rsid w:val="009710AA"/>
    <w:rsid w:val="00995661"/>
    <w:rsid w:val="009B65F7"/>
    <w:rsid w:val="009C3E03"/>
    <w:rsid w:val="009D0A00"/>
    <w:rsid w:val="009D0CE0"/>
    <w:rsid w:val="009D7BCC"/>
    <w:rsid w:val="009F4DB7"/>
    <w:rsid w:val="00A027A8"/>
    <w:rsid w:val="00A07676"/>
    <w:rsid w:val="00A10DCE"/>
    <w:rsid w:val="00A2004E"/>
    <w:rsid w:val="00A83908"/>
    <w:rsid w:val="00A9040A"/>
    <w:rsid w:val="00A97683"/>
    <w:rsid w:val="00AA3F1A"/>
    <w:rsid w:val="00AB35A8"/>
    <w:rsid w:val="00AC6A9F"/>
    <w:rsid w:val="00AD0E36"/>
    <w:rsid w:val="00B13484"/>
    <w:rsid w:val="00B14235"/>
    <w:rsid w:val="00B33227"/>
    <w:rsid w:val="00BC13A9"/>
    <w:rsid w:val="00BD332E"/>
    <w:rsid w:val="00BF5E87"/>
    <w:rsid w:val="00C03AA4"/>
    <w:rsid w:val="00C61F4D"/>
    <w:rsid w:val="00C66199"/>
    <w:rsid w:val="00CA763E"/>
    <w:rsid w:val="00CC1FC1"/>
    <w:rsid w:val="00D0317C"/>
    <w:rsid w:val="00D46F9A"/>
    <w:rsid w:val="00D75CC6"/>
    <w:rsid w:val="00D8129A"/>
    <w:rsid w:val="00D92FB1"/>
    <w:rsid w:val="00DD06AC"/>
    <w:rsid w:val="00DD4B98"/>
    <w:rsid w:val="00DE10DE"/>
    <w:rsid w:val="00E05E99"/>
    <w:rsid w:val="00E27435"/>
    <w:rsid w:val="00E3466E"/>
    <w:rsid w:val="00E40FA5"/>
    <w:rsid w:val="00E4187B"/>
    <w:rsid w:val="00E45991"/>
    <w:rsid w:val="00E76EF8"/>
    <w:rsid w:val="00EE315C"/>
    <w:rsid w:val="00EF70B1"/>
    <w:rsid w:val="00F123A2"/>
    <w:rsid w:val="00F56852"/>
    <w:rsid w:val="00F75F81"/>
    <w:rsid w:val="00F93D51"/>
    <w:rsid w:val="00F9593F"/>
    <w:rsid w:val="00FA03BA"/>
    <w:rsid w:val="00FA20C8"/>
    <w:rsid w:val="00FD4E9A"/>
    <w:rsid w:val="00FE3A21"/>
    <w:rsid w:val="00FE4B16"/>
    <w:rsid w:val="00FE767D"/>
    <w:rsid w:val="08110C59"/>
    <w:rsid w:val="0E424C0C"/>
    <w:rsid w:val="17AF4081"/>
    <w:rsid w:val="2EE56180"/>
    <w:rsid w:val="36F7680B"/>
    <w:rsid w:val="43F93A07"/>
    <w:rsid w:val="59C3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BECDAC-7684-41D4-A8F6-39A98D914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</dc:creator>
  <cp:lastModifiedBy>Jasmine Mohammed Hidayath</cp:lastModifiedBy>
  <cp:revision>8</cp:revision>
  <dcterms:created xsi:type="dcterms:W3CDTF">2023-02-14T04:56:00Z</dcterms:created>
  <dcterms:modified xsi:type="dcterms:W3CDTF">2023-11-28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35DD8039669446B8D11C71A9078A319_12</vt:lpwstr>
  </property>
</Properties>
</file>